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180B6" w14:textId="77777777" w:rsidR="007708CE" w:rsidRDefault="007708CE" w:rsidP="007708CE">
      <w:pPr>
        <w:jc w:val="both"/>
        <w:rPr>
          <w:rFonts w:ascii="Times New Roman" w:hAnsi="Times New Roman" w:cs="Times New Roman"/>
        </w:rPr>
      </w:pPr>
      <w:r w:rsidRPr="00436E3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1</w:t>
      </w:r>
      <w:r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Pr="00436E31">
        <w:rPr>
          <w:rFonts w:ascii="Times New Roman" w:hAnsi="Times New Roman" w:cs="Times New Roman"/>
          <w:b/>
          <w:bCs/>
        </w:rPr>
        <w:t xml:space="preserve">. </w:t>
      </w:r>
      <w:r w:rsidRPr="00436E31">
        <w:rPr>
          <w:rFonts w:ascii="Times New Roman" w:hAnsi="Times New Roman" w:cs="Times New Roman"/>
        </w:rPr>
        <w:t xml:space="preserve">SSPA-determined parsimonious set of mutations and their positions (Ambler numbering scheme) that are necessary to account for the </w:t>
      </w:r>
      <w:r>
        <w:rPr>
          <w:rFonts w:ascii="Times New Roman" w:hAnsi="Times New Roman" w:cs="Times New Roman"/>
        </w:rPr>
        <w:t>extended-spectrum</w:t>
      </w:r>
      <w:r w:rsidRPr="00436E31">
        <w:rPr>
          <w:rFonts w:ascii="Times New Roman" w:hAnsi="Times New Roman" w:cs="Times New Roman"/>
        </w:rPr>
        <w:t xml:space="preserve"> resistance phenotype in </w:t>
      </w:r>
      <w:r>
        <w:rPr>
          <w:rFonts w:ascii="Times New Roman" w:hAnsi="Times New Roman" w:cs="Times New Roman"/>
        </w:rPr>
        <w:t>93</w:t>
      </w:r>
      <w:r w:rsidRPr="00436E31">
        <w:rPr>
          <w:rFonts w:ascii="Times New Roman" w:hAnsi="Times New Roman" w:cs="Times New Roman"/>
        </w:rPr>
        <w:t xml:space="preserve"> TEM sub-types.</w:t>
      </w:r>
      <w:r>
        <w:rPr>
          <w:rFonts w:ascii="Times New Roman" w:hAnsi="Times New Roman" w:cs="Times New Roman"/>
        </w:rPr>
        <w:t xml:space="preserve"> For simplicity, only one sub-type has been shown below for each position.</w:t>
      </w:r>
    </w:p>
    <w:p w14:paraId="3A13C1F9" w14:textId="77777777" w:rsidR="007708CE" w:rsidRDefault="007708CE" w:rsidP="007708CE">
      <w:pPr>
        <w:jc w:val="both"/>
        <w:rPr>
          <w:rFonts w:ascii="Times New Roman" w:hAnsi="Times New Roman" w:cs="Times New Roman"/>
        </w:rPr>
      </w:pPr>
    </w:p>
    <w:tbl>
      <w:tblPr>
        <w:tblW w:w="9841" w:type="dxa"/>
        <w:tblInd w:w="-16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06"/>
        <w:gridCol w:w="568"/>
        <w:gridCol w:w="677"/>
        <w:gridCol w:w="734"/>
        <w:gridCol w:w="747"/>
        <w:gridCol w:w="679"/>
        <w:gridCol w:w="793"/>
        <w:gridCol w:w="735"/>
        <w:gridCol w:w="736"/>
        <w:gridCol w:w="736"/>
        <w:gridCol w:w="736"/>
        <w:gridCol w:w="736"/>
        <w:gridCol w:w="658"/>
      </w:tblGrid>
      <w:tr w:rsidR="007708CE" w14:paraId="22136A3E" w14:textId="77777777" w:rsidTr="003B302F">
        <w:trPr>
          <w:cantSplit/>
        </w:trPr>
        <w:tc>
          <w:tcPr>
            <w:tcW w:w="13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550F7" w14:textId="77777777" w:rsidR="007708CE" w:rsidRPr="00F47C74" w:rsidRDefault="007708CE" w:rsidP="003B302F">
            <w:pPr>
              <w:pStyle w:val="TableContents"/>
              <w:jc w:val="center"/>
              <w:rPr>
                <w:b/>
                <w:bCs/>
                <w:sz w:val="24"/>
                <w:szCs w:val="24"/>
              </w:rPr>
            </w:pPr>
            <w:r w:rsidRPr="00F47C74">
              <w:rPr>
                <w:b/>
                <w:bCs/>
                <w:sz w:val="24"/>
                <w:szCs w:val="24"/>
              </w:rPr>
              <w:t>Sub-type</w:t>
            </w:r>
          </w:p>
          <w:p w14:paraId="1DFFCF9A" w14:textId="77777777" w:rsidR="007708CE" w:rsidRPr="00F47C74" w:rsidRDefault="007708CE" w:rsidP="003B302F">
            <w:pPr>
              <w:pStyle w:val="TableContents"/>
              <w:jc w:val="center"/>
              <w:rPr>
                <w:b/>
                <w:bCs/>
                <w:sz w:val="24"/>
                <w:szCs w:val="24"/>
              </w:rPr>
            </w:pPr>
            <w:r w:rsidRPr="00F47C74">
              <w:rPr>
                <w:b/>
                <w:bCs/>
                <w:sz w:val="24"/>
                <w:szCs w:val="24"/>
              </w:rPr>
              <w:t xml:space="preserve">(all with </w:t>
            </w:r>
            <w:r>
              <w:rPr>
                <w:b/>
                <w:bCs/>
                <w:sz w:val="24"/>
                <w:szCs w:val="24"/>
              </w:rPr>
              <w:t xml:space="preserve">extended-phenotype </w:t>
            </w:r>
            <w:r w:rsidRPr="00F47C74">
              <w:rPr>
                <w:b/>
                <w:bCs/>
                <w:sz w:val="24"/>
                <w:szCs w:val="24"/>
              </w:rPr>
              <w:t>resistance phenotype)</w:t>
            </w:r>
          </w:p>
        </w:tc>
        <w:tc>
          <w:tcPr>
            <w:tcW w:w="853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BFF70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F47C74">
              <w:rPr>
                <w:b/>
                <w:bCs/>
                <w:sz w:val="24"/>
                <w:szCs w:val="24"/>
              </w:rPr>
              <w:t>Mutation in position (</w:t>
            </w:r>
            <w:r w:rsidRPr="00F47C74">
              <w:rPr>
                <w:b/>
                <w:bCs/>
                <w:i/>
                <w:iCs/>
                <w:sz w:val="24"/>
                <w:szCs w:val="24"/>
              </w:rPr>
              <w:t>i.e.</w:t>
            </w:r>
            <w:r w:rsidRPr="00F47C74">
              <w:rPr>
                <w:b/>
                <w:bCs/>
                <w:sz w:val="24"/>
                <w:szCs w:val="24"/>
              </w:rPr>
              <w:t xml:space="preserve"> residue varies from the most common residue found in the TEM type)</w:t>
            </w:r>
          </w:p>
        </w:tc>
      </w:tr>
      <w:tr w:rsidR="007708CE" w14:paraId="54406089" w14:textId="77777777" w:rsidTr="003B302F">
        <w:trPr>
          <w:cantSplit/>
        </w:trPr>
        <w:tc>
          <w:tcPr>
            <w:tcW w:w="13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F9E6B" w14:textId="77777777" w:rsidR="007708CE" w:rsidRPr="00F47C74" w:rsidRDefault="007708CE" w:rsidP="003B302F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D5D2A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BFC7B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1EDED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15EA9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950C4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F47C7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C31BC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D04E4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16196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9B1A1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023F7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F47C74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4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0703A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F47C74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E5570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  <w:r w:rsidRPr="00F47C74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80</w:t>
            </w:r>
          </w:p>
        </w:tc>
      </w:tr>
      <w:tr w:rsidR="007708CE" w14:paraId="6B4D2E0E" w14:textId="77777777" w:rsidTr="003B302F">
        <w:trPr>
          <w:trHeight w:val="364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4401C" w14:textId="77777777" w:rsidR="007708CE" w:rsidRPr="00F47C74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L-11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C51EE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FF68C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21F98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2CFAD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6084C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92D65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F30BD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DB395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F046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93392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C3272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8010D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7708CE" w14:paraId="3E06DC11" w14:textId="77777777" w:rsidTr="003B302F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CC33A" w14:textId="77777777" w:rsidR="007708CE" w:rsidRPr="00F47C74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L-14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A5087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01751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B7B2F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17E2F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2AF30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77D4E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F145F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D3DB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5F1C5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8ED4E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4A1E7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3E939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7708CE" w14:paraId="4A1F7953" w14:textId="77777777" w:rsidTr="003B302F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54009" w14:textId="77777777" w:rsidR="007708CE" w:rsidRPr="00F47C74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L-11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6542A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7A042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BC503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1F767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D193D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E0570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37014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F99A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6E5E6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E8BE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A3DF0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7074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7708CE" w14:paraId="114AAA13" w14:textId="77777777" w:rsidTr="003B302F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E3E05" w14:textId="77777777" w:rsidR="007708CE" w:rsidRPr="00F47C74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-15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E09A0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427B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4D3ED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2FE45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1685E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DCD0B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FF23D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D06CB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A84A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075AE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F5ADF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DDB82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7708CE" w:rsidRPr="00F47C74" w14:paraId="394F6644" w14:textId="77777777" w:rsidTr="003B302F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B55F2" w14:textId="77777777" w:rsidR="007708CE" w:rsidRPr="00F47C74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-05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D1ADA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BF36F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6EC26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E4D57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9CCC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20E1D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4593B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01F73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351A5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0231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F4F2C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D23B2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7708CE" w:rsidRPr="00F47C74" w14:paraId="39DF4899" w14:textId="77777777" w:rsidTr="003B302F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30942" w14:textId="77777777" w:rsidR="007708CE" w:rsidRPr="00F47C74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L-11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6F88E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A0F52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A64F3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FA5E8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C70D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21E2E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CB363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AAD4B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6BEEF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7A281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1F3DF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59704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7708CE" w:rsidRPr="00F47C74" w14:paraId="088E23A1" w14:textId="77777777" w:rsidTr="003B302F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0EEBF" w14:textId="77777777" w:rsidR="007708CE" w:rsidRPr="00F47C74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-00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3F512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D8BA7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376E3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4A7A0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F71B4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9D24B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56129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D3A89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B6F0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FA13C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94306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D4148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7708CE" w:rsidRPr="00F47C74" w14:paraId="07B17D6D" w14:textId="77777777" w:rsidTr="003B302F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97B01" w14:textId="77777777" w:rsidR="007708CE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-12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0B2F3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DE919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42F3C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4F1C1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B549B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96977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FEC0D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F5ED4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5B606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4C7D6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35DC5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12050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7708CE" w:rsidRPr="00F47C74" w14:paraId="5F142C8B" w14:textId="77777777" w:rsidTr="003B302F"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56257" w14:textId="77777777" w:rsidR="007708CE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-11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A6FBC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D47C1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68365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B69B8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3A23E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3FBAB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A8C1E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E08D5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5941F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01A56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F5478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869E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7708CE" w:rsidRPr="00F47C74" w14:paraId="46FAE12B" w14:textId="77777777" w:rsidTr="003B302F">
        <w:trPr>
          <w:trHeight w:val="269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DB820" w14:textId="77777777" w:rsidR="007708CE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L-15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D5F1E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6E447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06498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FC4CD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DE569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6BE11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6729B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79BBE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EB68B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DC957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1D616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EEEC6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7708CE" w:rsidRPr="00F47C74" w14:paraId="30BB1E27" w14:textId="77777777" w:rsidTr="003B302F">
        <w:trPr>
          <w:trHeight w:val="269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D1427" w14:textId="77777777" w:rsidR="007708CE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-16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AD45E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1D676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D758A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2EE99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837A7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BD3DC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BA916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2AF19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42089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0E210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D65CB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6D877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7708CE" w:rsidRPr="00F47C74" w14:paraId="1261E858" w14:textId="77777777" w:rsidTr="003B302F">
        <w:trPr>
          <w:trHeight w:val="269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09E9B" w14:textId="77777777" w:rsidR="007708CE" w:rsidRDefault="007708CE" w:rsidP="003B302F">
            <w:pPr>
              <w:pStyle w:val="TableContents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L-11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14B06" w14:textId="77777777" w:rsidR="007708CE" w:rsidRPr="00F47C74" w:rsidRDefault="007708CE" w:rsidP="003B302F">
            <w:pPr>
              <w:pStyle w:val="TableContents"/>
              <w:jc w:val="center"/>
              <w:rPr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7C6D4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3557C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355CB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F42E8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6A947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8F151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E992E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72AA3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BA082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96748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BF6A4" w14:textId="77777777" w:rsidR="007708CE" w:rsidRPr="00F47C74" w:rsidRDefault="007708CE" w:rsidP="003B302F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</w:tr>
    </w:tbl>
    <w:p w14:paraId="511B279F" w14:textId="77777777" w:rsidR="00437DEB" w:rsidRDefault="00437DEB"/>
    <w:sectPr w:rsidR="00437DEB" w:rsidSect="002E3D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8CE"/>
    <w:rsid w:val="002E3D9E"/>
    <w:rsid w:val="00437DEB"/>
    <w:rsid w:val="0077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82B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8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708CE"/>
    <w:pPr>
      <w:widowControl w:val="0"/>
      <w:suppressLineNumbers/>
      <w:suppressAutoHyphens/>
    </w:pPr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Macintosh Word</Application>
  <DocSecurity>0</DocSecurity>
  <Lines>5</Lines>
  <Paragraphs>1</Paragraphs>
  <ScaleCrop>false</ScaleCrop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Natalie</dc:creator>
  <cp:keywords/>
  <dc:description/>
  <cp:lastModifiedBy>Dawson, Natalie</cp:lastModifiedBy>
  <cp:revision>1</cp:revision>
  <dcterms:created xsi:type="dcterms:W3CDTF">2016-04-25T17:02:00Z</dcterms:created>
  <dcterms:modified xsi:type="dcterms:W3CDTF">2016-04-25T17:02:00Z</dcterms:modified>
</cp:coreProperties>
</file>